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960" w:hanging="964" w:hangingChars="400"/>
        <w:jc w:val="left"/>
        <w:rPr>
          <w:rFonts w:eastAsia="宋体" w:cs="Times New Roman"/>
          <w:b/>
          <w:bCs/>
          <w:kern w:val="2"/>
          <w:szCs w:val="24"/>
          <w:lang w:val="en-GB" w:eastAsia="zh-CN"/>
        </w:rPr>
      </w:pPr>
      <w:r>
        <w:rPr>
          <w:rFonts w:hint="eastAsia" w:eastAsia="宋体" w:cs="Times New Roman"/>
          <w:b/>
          <w:bCs/>
          <w:kern w:val="2"/>
          <w:szCs w:val="24"/>
          <w:lang w:eastAsia="zh-CN"/>
        </w:rPr>
        <w:t>TABLE</w:t>
      </w:r>
      <w:r>
        <w:rPr>
          <w:rFonts w:hint="eastAsia" w:eastAsia="宋体" w:cs="Times New Roman"/>
          <w:b/>
          <w:bCs/>
          <w:kern w:val="2"/>
          <w:szCs w:val="24"/>
          <w:lang w:val="en-US" w:eastAsia="zh-CN"/>
        </w:rPr>
        <w:t xml:space="preserve"> S</w:t>
      </w:r>
      <w:r>
        <w:rPr>
          <w:rFonts w:hint="eastAsia" w:eastAsia="宋体" w:cs="Times New Roman"/>
          <w:b/>
          <w:bCs/>
          <w:kern w:val="2"/>
          <w:szCs w:val="24"/>
          <w:lang w:eastAsia="zh-CN"/>
        </w:rPr>
        <w:t xml:space="preserve">1: </w:t>
      </w:r>
      <w:r>
        <w:rPr>
          <w:rFonts w:eastAsia="宋体" w:cs="Times New Roman"/>
          <w:b/>
          <w:bCs/>
          <w:kern w:val="2"/>
          <w:szCs w:val="24"/>
          <w:lang w:val="en-GB" w:eastAsia="zh-CN"/>
        </w:rPr>
        <w:t>Clinical characteristics of patients with Alpers</w:t>
      </w:r>
      <w:r>
        <w:rPr>
          <w:rFonts w:hint="default" w:eastAsia="宋体" w:cs="Times New Roman"/>
          <w:b/>
          <w:bCs/>
          <w:kern w:val="2"/>
          <w:szCs w:val="24"/>
          <w:vertAlign w:val="superscript"/>
          <w:lang w:val="en-US" w:eastAsia="zh-CN"/>
        </w:rPr>
        <w:t>’</w:t>
      </w:r>
      <w:r>
        <w:rPr>
          <w:rFonts w:hint="eastAsia" w:eastAsia="宋体" w:cs="Times New Roman"/>
          <w:b/>
          <w:bCs/>
          <w:kern w:val="2"/>
          <w:szCs w:val="24"/>
          <w:vertAlign w:val="superscript"/>
          <w:lang w:val="en-US" w:eastAsia="zh-CN"/>
        </w:rPr>
        <w:t xml:space="preserve"> </w:t>
      </w:r>
      <w:r>
        <w:rPr>
          <w:rFonts w:eastAsia="宋体" w:cs="Times New Roman"/>
          <w:b/>
          <w:bCs/>
          <w:kern w:val="2"/>
          <w:szCs w:val="24"/>
          <w:lang w:val="en-GB" w:eastAsia="zh-CN"/>
        </w:rPr>
        <w:t>syndrome</w:t>
      </w:r>
    </w:p>
    <w:tbl>
      <w:tblPr>
        <w:tblStyle w:val="5"/>
        <w:tblW w:w="14216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765"/>
        <w:gridCol w:w="1035"/>
        <w:gridCol w:w="1140"/>
        <w:gridCol w:w="1050"/>
        <w:gridCol w:w="1065"/>
        <w:gridCol w:w="1170"/>
        <w:gridCol w:w="1397"/>
        <w:gridCol w:w="1153"/>
        <w:gridCol w:w="1875"/>
        <w:gridCol w:w="1083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Case sequence (reference number)</w:t>
            </w:r>
          </w:p>
        </w:tc>
        <w:tc>
          <w:tcPr>
            <w:tcW w:w="76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FFFFF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x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Age at onset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Initial symptom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Age at seizure onset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 types at onset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Courses of seizure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 outcome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velopment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Other features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EEG feature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bookmarkStart w:id="3" w:name="_GoBack"/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Age at death</w:t>
            </w:r>
          </w:p>
          <w:bookmarkEnd w:id="3"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The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present case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 y 8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 y 8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, SE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31F2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Hepatic dysfunction, hypoglycaemias, myasthenia, dysphagia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low bg, RHADS, MFED, FED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 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1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The present case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8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8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31F2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Hepatic dysfunction, hypotonia, myasthenia, dysphagia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ED, Slow bg,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 y 9 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The present case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3 y 11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3 y 11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, FS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Hepatic dysfunction, hypotonia, vomiting, myasthenia, ataxia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low bg, RHADS, MFED, FED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Alive (7 y 3 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The present case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R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 y 10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, FS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ever, hepatic dysfunction, myasthenia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low bg, RHAD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 y 11 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The present case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3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3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S, SE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Vomiting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ED, Slow bg, RHAD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 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The present case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6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R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9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, EPC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Gastrointestinal dysfunction, hypotonia, myasthenia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low bg, RHADS, FED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 y 2 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The present case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 y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 y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, SE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Ataxia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ED, Slow bg,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Alive (4 y 7 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 xml:space="preserve">8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w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iltshire  et al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.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00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Initially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5 y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, SE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Visual aura, vomiting, memory impairment ,hemiparesis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low bg, RHADS, FED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7 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 xml:space="preserve">9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Wolf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et al.,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00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6 y 7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Headache and vomiting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6 y 7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, SE, EPC, MFCS, MS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Lost speech and visual contact, developed optic atrophy, hepatic dysfunction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HAD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7 y 9 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  <w:lang w:val="zh-CN"/>
              </w:rPr>
              <w:t>Wolf</w:t>
            </w:r>
            <w:r>
              <w:rPr>
                <w:rFonts w:hint="eastAsia" w:eastAsia="Times New Roman Baltic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  <w:lang w:val="zh-CN"/>
              </w:rPr>
              <w:t>et al., 2009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0 y 8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Headache and vomiting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0 y 8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, EPC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Hemiparesis, aphasia, lost visual contact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HAD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1 y 6 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Wolf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et al., 200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 y 8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 y 8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, EPC, FS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Headache, vomiting, consciousness, stable, lost speech and visual contact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HAD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Alive (6 y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Wolf  et al., 200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7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7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Infantile scoliosis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Hypotonia and feeding difficulties , vomiting and pneumonia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NA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0 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Wolf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et al., 200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9 y 3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Headache and visual symptom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9 y 3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Language delayed, visual aura, vomiting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HAD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Alive (11 y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 xml:space="preserve">14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Uusimaa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et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al., 200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4 y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Visual symptom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4 y 11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GTC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GTCS, SE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NA</w:t>
            </w:r>
          </w:p>
        </w:tc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Headache, visual disturbance, somnolent, hepatic dysfunction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ED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5 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 xml:space="preserve">15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Uusimaa</w:t>
            </w:r>
          </w:p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et al., 200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7 y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s,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7 y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, GTC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, GTCS, SE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NA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Visual symptoms, MLH, hepatic dysfunction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ED,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Alive (21 y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 xml:space="preserve">16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Uusimaa  et al., 200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5 y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LH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5 y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,</w:t>
            </w:r>
            <w: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lang w:val="en-GB" w:eastAsia="en-US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G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, GS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NA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Nystagmus, hepatic dysfunction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ED, Slow bg, GSW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0 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GB" w:eastAsia="en-US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  <w:lang w:val="zh-CN"/>
              </w:rPr>
              <w:t>Mccoy et al., 201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7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7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EPC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EPC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,FS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ulti-organ failure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low bg, RHADS, B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7 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zh-CN" w:eastAsia="en-US" w:bidi="ar"/>
              </w:rPr>
              <w:t>Mccoy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 xml:space="preserve"> et al., 201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0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0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Quadriplegia and brainstem dysfunction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low bg, RHAD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2 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  <w:lang w:val="zh-CN"/>
              </w:rPr>
              <w:t>Mccoy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 xml:space="preserve"> et al., 201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1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1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EPC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EPC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Coma, hypoglycaemia, tachycardia, oliguria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low bg, RHADS,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42 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  <w:lang w:val="zh-CN"/>
              </w:rPr>
              <w:t>Mccoy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 xml:space="preserve"> et al., 201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3 y 7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3 y 7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EPC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EPC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s controlled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Congenital ataxia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Lethargy and vomiting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low bg, RHAD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GB" w:eastAsia="en-US" w:bidi="ar"/>
              </w:rPr>
              <w:t>Alive (3 y 7 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(Allen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et al., 201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0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0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EPC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EPC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Hypotonia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low bg, RHAD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2 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4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 xml:space="preserve">22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  <w:lang w:val="zh-CN"/>
              </w:rPr>
              <w:t>London et al., 2017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5 y 9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Headaches with visual symptom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6 y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, MFMS, SE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Hepatic dysfunction, hypoglycaemia, tetraparesis, hypotonia, cognitive impairment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HAD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Alive（17 y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color="000000"/>
                <w:shd w:val="clear" w:color="auto" w:fill="FFFFFF"/>
                <w:lang w:val="zh-CN"/>
              </w:rPr>
              <w:t>Sofou et al., 201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color="000000"/>
                <w:shd w:val="clear" w:color="auto" w:fill="FFFFFF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Nb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R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7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Z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S, TS, Atypical S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eeding difficulties, hypotonia, spastic tetraparesis, Scoliosis, Microcephaly, Visual impairment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ED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6 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color="000000"/>
                <w:shd w:val="clear" w:color="auto" w:fill="FFFFFF"/>
                <w:lang w:val="zh-CN"/>
              </w:rPr>
              <w:t>Sofou et al., 201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color="000000"/>
                <w:shd w:val="clear" w:color="auto" w:fill="FFFFFF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4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.5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s, feeding difficultie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.5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S, IS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Hypotonia, dystonia,  Microcephaly, Cortical visual impairment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ED, Hyp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 y 2 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1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 xml:space="preserve">25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  <w:lang w:val="zh-CN"/>
              </w:rPr>
              <w:t>Samanta et al., 2018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infant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infant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, FS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ysphagia, autism spectrum disorder, hepatic dysfunction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ED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3 y 4 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spacing w:before="120" w:after="240" w:line="240" w:lineRule="auto"/>
              <w:jc w:val="both"/>
              <w:textAlignment w:val="top"/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 xml:space="preserve">26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  <w:lang w:val="zh-CN"/>
              </w:rPr>
              <w:t>Nishikawa et al., 2020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65" w:type="dxa"/>
            <w:tcBorders>
              <w:top w:val="single" w:color="000000" w:sz="4" w:space="0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Hypertonia, poor feeding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4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S, EPC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Hypotonia with mild spasticity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before="120" w:after="24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HADS, B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Alive (10 y 8 m 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spacing w:before="120" w:after="24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color="000000"/>
                <w:shd w:val="clear" w:color="auto" w:fill="FFFFFF"/>
                <w:lang w:val="zh-CN"/>
              </w:rPr>
              <w:t>Sofou</w:t>
            </w:r>
            <w:r>
              <w:rPr>
                <w:rFonts w:hint="eastAsia" w:eastAsia="宋体" w:cs="Times New Roman"/>
                <w:sz w:val="21"/>
                <w:szCs w:val="21"/>
                <w:u w:color="00000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color="000000"/>
                <w:shd w:val="clear" w:color="auto" w:fill="FFFFFF"/>
                <w:lang w:val="zh-CN"/>
              </w:rPr>
              <w:t>et al., 2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color="000000"/>
                <w:shd w:val="clear" w:color="auto" w:fill="FFFFFF"/>
              </w:rPr>
              <w:t>21)</w:t>
            </w:r>
          </w:p>
        </w:tc>
        <w:tc>
          <w:tcPr>
            <w:tcW w:w="7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at birth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Central hypotonia and feeding difficultie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6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GTCS, MS, EPC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Visual symptoms, Microcephaly, Hepatic dysfunction, Muscular weakness, Spastic quadriplegia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ED, MFED, Slow bg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6 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spacing w:before="120" w:after="24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color="000000"/>
                <w:shd w:val="clear" w:color="auto" w:fill="FFFFFF"/>
                <w:lang w:val="zh-CN"/>
              </w:rPr>
              <w:t>Sofou et al., 2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u w:color="000000"/>
                <w:shd w:val="clear" w:color="auto" w:fill="FFFFFF"/>
              </w:rPr>
              <w:t>21)</w:t>
            </w:r>
          </w:p>
        </w:tc>
        <w:tc>
          <w:tcPr>
            <w:tcW w:w="76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5 m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izure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5 m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GTCS, MS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Delayed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Hypotonia, feeding difficulties, hepatic dysfunction, muscular weakness, spastic quadriplegia, sensorineural hearing impairment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NA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Alive (25 y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spacing w:before="120" w:after="240" w:line="240" w:lineRule="auto"/>
              <w:jc w:val="both"/>
              <w:textAlignment w:val="center"/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  <w:lang w:val="zh-CN"/>
              </w:rPr>
              <w:t>Walker et al., 2016</w:t>
            </w:r>
            <w:r>
              <w:rPr>
                <w:rFonts w:hint="default" w:ascii="Times New Roman" w:hAnsi="Times New Roman" w:eastAsia="Times New Roman Baltic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F</w:t>
            </w:r>
          </w:p>
        </w:tc>
        <w:tc>
          <w:tcPr>
            <w:tcW w:w="10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infant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otor and speech delay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8 y</w:t>
            </w:r>
          </w:p>
        </w:tc>
        <w:tc>
          <w:tcPr>
            <w:tcW w:w="10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GTC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GTCS, FS, EPC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Refractory</w:t>
            </w:r>
          </w:p>
        </w:tc>
        <w:tc>
          <w:tcPr>
            <w:tcW w:w="11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Motor and speech delays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Likely pneumonia and urinary tract infections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Slow bg, FED, GSW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GB" w:eastAsia="en-US" w:bidi="ar"/>
              </w:rPr>
              <w:t>15 y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  <w:r>
        <w:rPr>
          <w:rFonts w:eastAsia="宋体" w:cs="Times New Roman"/>
          <w:kern w:val="2"/>
          <w:szCs w:val="24"/>
          <w:lang w:val="en-GB" w:eastAsia="zh-CN"/>
        </w:rPr>
        <w:t>Abbreviations: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val="en-GB" w:eastAsia="zh-CN"/>
        </w:rPr>
        <w:t>F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, </w:t>
      </w:r>
      <w:r>
        <w:rPr>
          <w:rFonts w:eastAsia="宋体" w:cs="Times New Roman"/>
          <w:kern w:val="2"/>
          <w:szCs w:val="24"/>
          <w:lang w:val="en-GB" w:eastAsia="zh-CN"/>
        </w:rPr>
        <w:t>female; M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, </w:t>
      </w:r>
      <w:r>
        <w:rPr>
          <w:rFonts w:eastAsia="宋体" w:cs="Times New Roman"/>
          <w:kern w:val="2"/>
          <w:szCs w:val="24"/>
          <w:lang w:val="en-GB" w:eastAsia="zh-CN"/>
        </w:rPr>
        <w:t>male;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D</w:t>
      </w:r>
      <w:r>
        <w:rPr>
          <w:rFonts w:cs="Times New Roman"/>
          <w:szCs w:val="24"/>
          <w:u w:color="FF0000"/>
          <w:lang w:eastAsia="zh-CN"/>
        </w:rPr>
        <w:t>R</w:t>
      </w:r>
      <w:r>
        <w:rPr>
          <w:rFonts w:hint="eastAsia" w:cs="Times New Roman"/>
          <w:szCs w:val="24"/>
          <w:u w:color="FF0000"/>
          <w:lang w:eastAsia="zh-CN"/>
        </w:rPr>
        <w:t>, developmental regression</w:t>
      </w:r>
      <w:r>
        <w:rPr>
          <w:rFonts w:cs="Times New Roman"/>
          <w:szCs w:val="24"/>
          <w:u w:color="FF0000"/>
          <w:lang w:eastAsia="zh-CN"/>
        </w:rPr>
        <w:t>;</w:t>
      </w:r>
      <w:r>
        <w:rPr>
          <w:rFonts w:hint="eastAsia" w:cs="Times New Roman"/>
          <w:szCs w:val="24"/>
          <w:u w:color="FF0000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val="en-GB" w:eastAsia="zh-CN"/>
        </w:rPr>
        <w:t>SZ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, </w:t>
      </w:r>
      <w:r>
        <w:rPr>
          <w:rFonts w:eastAsia="宋体" w:cs="Times New Roman"/>
          <w:kern w:val="2"/>
          <w:szCs w:val="24"/>
          <w:lang w:val="en-GB" w:eastAsia="zh-CN"/>
        </w:rPr>
        <w:t>seizure;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u w:color="FF0000"/>
          <w:lang w:eastAsia="zh-CN"/>
        </w:rPr>
        <w:t xml:space="preserve">FS, focal </w:t>
      </w:r>
      <w:r>
        <w:rPr>
          <w:rFonts w:eastAsia="宋体" w:cs="Times New Roman"/>
          <w:kern w:val="2"/>
          <w:szCs w:val="24"/>
          <w:lang w:val="en-GB" w:eastAsia="zh-CN"/>
        </w:rPr>
        <w:t>seizure;</w:t>
      </w:r>
      <w:r>
        <w:rPr>
          <w:rFonts w:hint="eastAsia" w:cs="Times New Roman"/>
          <w:szCs w:val="24"/>
          <w:u w:color="FF0000"/>
          <w:lang w:eastAsia="zh-CN"/>
        </w:rPr>
        <w:t xml:space="preserve"> </w:t>
      </w:r>
      <w:r>
        <w:rPr>
          <w:rFonts w:cs="Times New Roman"/>
          <w:szCs w:val="24"/>
          <w:u w:color="FF0000"/>
          <w:lang w:eastAsia="zh-CN"/>
        </w:rPr>
        <w:t>SE</w:t>
      </w:r>
      <w:r>
        <w:rPr>
          <w:rFonts w:hint="eastAsia" w:cs="Times New Roman"/>
          <w:szCs w:val="24"/>
          <w:u w:color="FF0000"/>
          <w:lang w:eastAsia="zh-CN"/>
        </w:rPr>
        <w:t>, s</w:t>
      </w:r>
      <w:r>
        <w:rPr>
          <w:rFonts w:cs="Times New Roman"/>
          <w:szCs w:val="24"/>
          <w:u w:color="FF0000"/>
          <w:lang w:eastAsia="zh-CN"/>
        </w:rPr>
        <w:t xml:space="preserve">tatus </w:t>
      </w:r>
      <w:r>
        <w:rPr>
          <w:rFonts w:hint="eastAsia" w:cs="Times New Roman"/>
          <w:szCs w:val="24"/>
          <w:u w:color="FF0000"/>
          <w:lang w:eastAsia="zh-CN"/>
        </w:rPr>
        <w:t>e</w:t>
      </w:r>
      <w:r>
        <w:rPr>
          <w:rFonts w:cs="Times New Roman"/>
          <w:szCs w:val="24"/>
          <w:u w:color="FF0000"/>
          <w:lang w:eastAsia="zh-CN"/>
        </w:rPr>
        <w:t>pilepticus;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szCs w:val="24"/>
          <w:u w:color="FF0000"/>
          <w:lang w:eastAsia="zh-CN"/>
        </w:rPr>
        <w:t>EPC</w:t>
      </w:r>
      <w:r>
        <w:rPr>
          <w:rFonts w:hint="eastAsia" w:cs="Times New Roman"/>
          <w:szCs w:val="24"/>
          <w:u w:color="FF0000"/>
          <w:lang w:eastAsia="zh-CN"/>
        </w:rPr>
        <w:t>, e</w:t>
      </w:r>
      <w:r>
        <w:rPr>
          <w:rFonts w:cs="Times New Roman"/>
          <w:szCs w:val="24"/>
          <w:u w:color="FF0000"/>
          <w:lang w:eastAsia="zh-CN"/>
        </w:rPr>
        <w:t>pilepsia</w:t>
      </w:r>
      <w:r>
        <w:rPr>
          <w:rFonts w:hint="eastAsia" w:cs="Times New Roman"/>
          <w:szCs w:val="24"/>
          <w:u w:color="FF0000"/>
          <w:lang w:eastAsia="zh-CN"/>
        </w:rPr>
        <w:t xml:space="preserve"> p</w:t>
      </w:r>
      <w:r>
        <w:rPr>
          <w:rFonts w:cs="Times New Roman"/>
          <w:szCs w:val="24"/>
          <w:u w:color="FF0000"/>
          <w:lang w:eastAsia="zh-CN"/>
        </w:rPr>
        <w:t xml:space="preserve">artialis </w:t>
      </w:r>
      <w:r>
        <w:rPr>
          <w:rFonts w:hint="eastAsia" w:cs="Times New Roman"/>
          <w:szCs w:val="24"/>
          <w:u w:color="FF0000"/>
          <w:lang w:eastAsia="zh-CN"/>
        </w:rPr>
        <w:t>c</w:t>
      </w:r>
      <w:r>
        <w:rPr>
          <w:rFonts w:cs="Times New Roman"/>
          <w:szCs w:val="24"/>
          <w:u w:color="FF0000"/>
          <w:lang w:eastAsia="zh-CN"/>
        </w:rPr>
        <w:t>ontinua;</w:t>
      </w:r>
      <w:r>
        <w:rPr>
          <w:rFonts w:hint="eastAsia" w:cs="Times New Roman"/>
          <w:szCs w:val="24"/>
          <w:u w:color="FF0000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val="en-GB" w:eastAsia="zh-CN"/>
        </w:rPr>
        <w:t>MS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, </w:t>
      </w:r>
      <w:r>
        <w:rPr>
          <w:rFonts w:eastAsia="宋体" w:cs="Times New Roman"/>
          <w:kern w:val="2"/>
          <w:szCs w:val="24"/>
          <w:lang w:val="en-GB" w:eastAsia="zh-CN"/>
        </w:rPr>
        <w:t>myoclonic seizure;</w:t>
      </w:r>
      <w:r>
        <w:rPr>
          <w:rFonts w:hint="eastAsia" w:cs="Times New Roman"/>
          <w:szCs w:val="24"/>
          <w:u w:color="FF0000"/>
          <w:lang w:eastAsia="zh-CN"/>
        </w:rPr>
        <w:t xml:space="preserve"> </w:t>
      </w:r>
      <w:r>
        <w:rPr>
          <w:rFonts w:cs="Times New Roman"/>
          <w:szCs w:val="24"/>
          <w:u w:color="FF0000"/>
          <w:lang w:eastAsia="zh-CN"/>
        </w:rPr>
        <w:t>G</w:t>
      </w:r>
      <w:r>
        <w:rPr>
          <w:rFonts w:hint="eastAsia" w:cs="Times New Roman"/>
          <w:szCs w:val="24"/>
          <w:u w:color="FF0000"/>
          <w:lang w:eastAsia="zh-CN"/>
        </w:rPr>
        <w:t>S, g</w:t>
      </w:r>
      <w:r>
        <w:rPr>
          <w:rFonts w:cs="Times New Roman"/>
          <w:szCs w:val="24"/>
          <w:u w:color="FF0000"/>
          <w:lang w:eastAsia="zh-CN"/>
        </w:rPr>
        <w:t>eneralized</w:t>
      </w:r>
      <w:r>
        <w:rPr>
          <w:rFonts w:hint="eastAsia" w:cs="Times New Roman"/>
          <w:szCs w:val="24"/>
          <w:u w:color="FF0000"/>
          <w:lang w:eastAsia="zh-CN"/>
        </w:rPr>
        <w:t xml:space="preserve"> s</w:t>
      </w:r>
      <w:r>
        <w:rPr>
          <w:rFonts w:cs="Times New Roman"/>
          <w:szCs w:val="24"/>
          <w:u w:color="FF0000"/>
          <w:lang w:eastAsia="zh-CN"/>
        </w:rPr>
        <w:t>eizure;</w:t>
      </w:r>
      <w:r>
        <w:rPr>
          <w:rFonts w:hint="eastAsia" w:cs="Times New Roman"/>
          <w:szCs w:val="24"/>
          <w:u w:color="FF0000"/>
          <w:lang w:eastAsia="zh-CN"/>
        </w:rPr>
        <w:t xml:space="preserve"> TS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,tonic seizure; AS, </w:t>
      </w:r>
      <w:bookmarkStart w:id="0" w:name="OLE_LINK3"/>
      <w:r>
        <w:rPr>
          <w:rFonts w:eastAsia="宋体" w:cs="Times New Roman"/>
          <w:kern w:val="2"/>
          <w:szCs w:val="24"/>
          <w:lang w:eastAsia="zh-CN"/>
        </w:rPr>
        <w:t>atypical absence seizure</w:t>
      </w:r>
      <w:bookmarkEnd w:id="0"/>
      <w:r>
        <w:rPr>
          <w:rFonts w:hint="eastAsia" w:eastAsia="宋体" w:cs="Times New Roman"/>
          <w:kern w:val="2"/>
          <w:szCs w:val="24"/>
          <w:lang w:eastAsia="zh-CN"/>
        </w:rPr>
        <w:t xml:space="preserve">; </w:t>
      </w:r>
      <w:r>
        <w:rPr>
          <w:rFonts w:cs="Times New Roman"/>
          <w:szCs w:val="24"/>
          <w:u w:color="FF0000"/>
          <w:lang w:eastAsia="zh-CN"/>
        </w:rPr>
        <w:t>IS</w:t>
      </w:r>
      <w:r>
        <w:rPr>
          <w:rFonts w:hint="eastAsia" w:cs="Times New Roman"/>
          <w:szCs w:val="24"/>
          <w:u w:color="FF0000"/>
          <w:lang w:eastAsia="zh-CN"/>
        </w:rPr>
        <w:t xml:space="preserve">, </w:t>
      </w:r>
      <w:bookmarkStart w:id="1" w:name="OLE_LINK2"/>
      <w:r>
        <w:rPr>
          <w:rFonts w:hint="eastAsia" w:cs="Times New Roman"/>
          <w:szCs w:val="24"/>
          <w:u w:color="FF0000"/>
          <w:lang w:eastAsia="zh-CN"/>
        </w:rPr>
        <w:t>i</w:t>
      </w:r>
      <w:r>
        <w:rPr>
          <w:rFonts w:cs="Times New Roman"/>
          <w:szCs w:val="24"/>
          <w:u w:color="FF0000"/>
          <w:lang w:eastAsia="zh-CN"/>
        </w:rPr>
        <w:t xml:space="preserve">nfantile </w:t>
      </w:r>
      <w:r>
        <w:rPr>
          <w:rFonts w:hint="eastAsia" w:cs="Times New Roman"/>
          <w:szCs w:val="24"/>
          <w:u w:color="FF0000"/>
          <w:lang w:eastAsia="zh-CN"/>
        </w:rPr>
        <w:t>s</w:t>
      </w:r>
      <w:r>
        <w:rPr>
          <w:rFonts w:cs="Times New Roman"/>
          <w:szCs w:val="24"/>
          <w:u w:color="FF0000"/>
          <w:lang w:eastAsia="zh-CN"/>
        </w:rPr>
        <w:t>pasms</w:t>
      </w:r>
      <w:bookmarkEnd w:id="1"/>
      <w:r>
        <w:rPr>
          <w:rFonts w:cs="Times New Roman"/>
          <w:szCs w:val="24"/>
          <w:u w:color="FF0000"/>
          <w:lang w:eastAsia="zh-CN"/>
        </w:rPr>
        <w:t>;</w:t>
      </w:r>
      <w:r>
        <w:rPr>
          <w:rFonts w:hint="eastAsia" w:cs="Times New Roman"/>
          <w:szCs w:val="24"/>
          <w:u w:color="FF0000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val="en-US" w:eastAsia="zh-CN"/>
        </w:rPr>
        <w:t>GTCS</w:t>
      </w:r>
      <w:r>
        <w:rPr>
          <w:rFonts w:hint="eastAsia" w:eastAsia="宋体" w:cs="Times New Roman"/>
          <w:kern w:val="2"/>
          <w:szCs w:val="24"/>
          <w:lang w:val="en-US" w:eastAsia="zh-CN"/>
        </w:rPr>
        <w:t>,</w:t>
      </w:r>
      <w:r>
        <w:rPr>
          <w:rFonts w:eastAsia="宋体" w:cs="Times New Roman"/>
          <w:kern w:val="2"/>
          <w:szCs w:val="24"/>
          <w:lang w:val="en-US" w:eastAsia="zh-CN"/>
        </w:rPr>
        <w:t xml:space="preserve"> </w:t>
      </w:r>
      <w:r>
        <w:rPr>
          <w:rFonts w:hint="default" w:eastAsia="宋体" w:cs="Times New Roman"/>
          <w:kern w:val="2"/>
          <w:szCs w:val="24"/>
          <w:lang w:val="en-US" w:eastAsia="zh-CN"/>
        </w:rPr>
        <w:t>generalized tonic-clonic seizures</w:t>
      </w:r>
      <w:r>
        <w:rPr>
          <w:rFonts w:hint="eastAsia" w:eastAsia="宋体" w:cs="Times New Roman"/>
          <w:kern w:val="2"/>
          <w:szCs w:val="24"/>
          <w:lang w:val="en-US" w:eastAsia="zh-CN"/>
        </w:rPr>
        <w:t xml:space="preserve">; </w:t>
      </w:r>
      <w:r>
        <w:rPr>
          <w:rFonts w:hint="eastAsia" w:cs="Times New Roman"/>
          <w:lang w:eastAsia="zh-CN"/>
        </w:rPr>
        <w:t xml:space="preserve">MLH, migraine-like headache; </w:t>
      </w:r>
      <w:r>
        <w:rPr>
          <w:rFonts w:hint="eastAsia" w:cs="Times New Roman"/>
          <w:szCs w:val="24"/>
          <w:u w:color="FF0000"/>
          <w:lang w:eastAsia="zh-CN"/>
        </w:rPr>
        <w:t xml:space="preserve">MFCS, </w:t>
      </w:r>
      <w:r>
        <w:rPr>
          <w:rFonts w:cs="Times New Roman"/>
          <w:szCs w:val="24"/>
          <w:u w:color="FF0000"/>
          <w:lang w:eastAsia="zh-CN"/>
        </w:rPr>
        <w:t>Multifocal clonic seizures</w:t>
      </w:r>
      <w:r>
        <w:rPr>
          <w:rFonts w:hint="eastAsia" w:cs="Times New Roman"/>
          <w:szCs w:val="24"/>
          <w:u w:color="FF0000"/>
          <w:lang w:eastAsia="zh-CN"/>
        </w:rPr>
        <w:t>; MFMS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, </w:t>
      </w:r>
      <w:r>
        <w:rPr>
          <w:rFonts w:eastAsia="宋体" w:cs="Times New Roman"/>
          <w:kern w:val="2"/>
          <w:szCs w:val="24"/>
          <w:lang w:eastAsia="zh-CN"/>
        </w:rPr>
        <w:t>multifocal myoclonus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val="en-GB" w:eastAsia="zh-CN"/>
        </w:rPr>
        <w:t>seizure;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szCs w:val="24"/>
          <w:u w:color="FF0000"/>
          <w:lang w:eastAsia="zh-CN"/>
        </w:rPr>
        <w:t>Nb</w:t>
      </w:r>
      <w:r>
        <w:rPr>
          <w:rFonts w:hint="eastAsia" w:cs="Times New Roman"/>
          <w:szCs w:val="24"/>
          <w:u w:color="FF0000"/>
          <w:lang w:eastAsia="zh-CN"/>
        </w:rPr>
        <w:t>, n</w:t>
      </w:r>
      <w:r>
        <w:rPr>
          <w:rFonts w:cs="Times New Roman"/>
          <w:szCs w:val="24"/>
          <w:u w:color="FF0000"/>
          <w:lang w:eastAsia="zh-CN"/>
        </w:rPr>
        <w:t>ewborn;</w:t>
      </w:r>
      <w:r>
        <w:rPr>
          <w:rFonts w:hint="eastAsia" w:cs="Times New Roman"/>
          <w:szCs w:val="24"/>
          <w:u w:color="FF0000"/>
          <w:lang w:eastAsia="zh-CN"/>
        </w:rPr>
        <w:t xml:space="preserve"> </w:t>
      </w:r>
      <w:r>
        <w:rPr>
          <w:rFonts w:cs="Times New Roman"/>
          <w:szCs w:val="24"/>
          <w:u w:color="FF0000"/>
          <w:lang w:eastAsia="zh-CN"/>
        </w:rPr>
        <w:t>NA</w:t>
      </w:r>
      <w:r>
        <w:rPr>
          <w:rFonts w:hint="eastAsia" w:cs="Times New Roman"/>
          <w:szCs w:val="24"/>
          <w:u w:color="FF0000"/>
          <w:lang w:eastAsia="zh-CN"/>
        </w:rPr>
        <w:t>, n</w:t>
      </w:r>
      <w:r>
        <w:rPr>
          <w:rFonts w:cs="Times New Roman"/>
          <w:szCs w:val="24"/>
          <w:u w:color="FF0000"/>
          <w:lang w:eastAsia="zh-CN"/>
        </w:rPr>
        <w:t>ot applicable;</w:t>
      </w:r>
      <w:r>
        <w:rPr>
          <w:rFonts w:hint="eastAsia" w:cs="Times New Roman"/>
          <w:szCs w:val="24"/>
          <w:u w:color="FF0000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val="en-GB" w:eastAsia="zh-CN"/>
        </w:rPr>
        <w:t>GSW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, </w:t>
      </w:r>
      <w:r>
        <w:rPr>
          <w:rFonts w:eastAsia="宋体" w:cs="Times New Roman"/>
          <w:kern w:val="2"/>
          <w:szCs w:val="24"/>
          <w:lang w:val="en-GB" w:eastAsia="zh-CN"/>
        </w:rPr>
        <w:t>generalised spike-wave or poly spike-wave discharges; FED</w:t>
      </w:r>
      <w:r>
        <w:rPr>
          <w:rFonts w:hint="eastAsia" w:eastAsia="宋体" w:cs="Times New Roman"/>
          <w:kern w:val="2"/>
          <w:szCs w:val="24"/>
          <w:lang w:eastAsia="zh-CN"/>
        </w:rPr>
        <w:t>,</w:t>
      </w:r>
      <w:r>
        <w:rPr>
          <w:rFonts w:eastAsia="宋体" w:cs="Times New Roman"/>
          <w:kern w:val="2"/>
          <w:szCs w:val="24"/>
          <w:lang w:val="en-GB" w:eastAsia="zh-CN"/>
        </w:rPr>
        <w:t>focal epileptiform discharges;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val="en-GB" w:eastAsia="zh-CN"/>
        </w:rPr>
        <w:t>MFED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, </w:t>
      </w:r>
      <w:r>
        <w:rPr>
          <w:rFonts w:eastAsia="宋体" w:cs="Times New Roman"/>
          <w:kern w:val="2"/>
          <w:szCs w:val="24"/>
          <w:lang w:val="en-GB" w:eastAsia="zh-CN"/>
        </w:rPr>
        <w:t>multi</w:t>
      </w:r>
      <w:bookmarkStart w:id="2" w:name="OLE_LINK1"/>
      <w:r>
        <w:rPr>
          <w:rFonts w:eastAsia="宋体" w:cs="Times New Roman"/>
          <w:kern w:val="2"/>
          <w:szCs w:val="24"/>
          <w:lang w:val="en-GB" w:eastAsia="zh-CN"/>
        </w:rPr>
        <w:t>focal epileptiform discharges;</w:t>
      </w:r>
      <w:bookmarkEnd w:id="2"/>
      <w:r>
        <w:rPr>
          <w:rFonts w:hint="eastAsia" w:eastAsia="宋体" w:cs="Times New Roman"/>
          <w:kern w:val="2"/>
          <w:szCs w:val="24"/>
          <w:lang w:eastAsia="zh-CN"/>
        </w:rPr>
        <w:t xml:space="preserve"> bg, </w:t>
      </w:r>
      <w:r>
        <w:rPr>
          <w:rFonts w:eastAsia="宋体" w:cs="Times New Roman"/>
          <w:kern w:val="2"/>
          <w:szCs w:val="24"/>
          <w:lang w:eastAsia="zh-CN"/>
        </w:rPr>
        <w:t xml:space="preserve">background; 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RHADS, </w:t>
      </w:r>
      <w:r>
        <w:rPr>
          <w:rFonts w:cs="Times New Roman"/>
          <w:lang w:eastAsia="zh-CN"/>
        </w:rPr>
        <w:t>rhythmic high-amplitude delta with superimposed (poly)</w:t>
      </w:r>
      <w:r>
        <w:rPr>
          <w:rFonts w:hint="eastAsia" w:cs="Times New Roman"/>
          <w:lang w:eastAsia="zh-CN"/>
        </w:rPr>
        <w:t xml:space="preserve"> </w:t>
      </w:r>
      <w:r>
        <w:rPr>
          <w:rFonts w:cs="Times New Roman"/>
          <w:lang w:eastAsia="zh-CN"/>
        </w:rPr>
        <w:t>spike</w:t>
      </w:r>
      <w:r>
        <w:rPr>
          <w:rFonts w:hint="eastAsia" w:cs="Times New Roman"/>
          <w:lang w:eastAsia="zh-CN"/>
        </w:rPr>
        <w:t>s;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Hyps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, </w:t>
      </w:r>
      <w:r>
        <w:rPr>
          <w:rFonts w:eastAsia="宋体" w:cs="Times New Roman"/>
          <w:kern w:val="2"/>
          <w:szCs w:val="24"/>
          <w:lang w:eastAsia="zh-CN"/>
        </w:rPr>
        <w:t xml:space="preserve">hypsarrhythmia; </w:t>
      </w:r>
      <w:r>
        <w:rPr>
          <w:rFonts w:hint="eastAsia" w:cs="Times New Roman"/>
          <w:lang w:eastAsia="zh-CN"/>
        </w:rPr>
        <w:t xml:space="preserve">BS, burst suppression pattern; MSE, rhythmic </w:t>
      </w:r>
      <w:r>
        <w:rPr>
          <w:rFonts w:eastAsia="宋体" w:cs="Times New Roman"/>
          <w:kern w:val="2"/>
          <w:szCs w:val="24"/>
          <w:lang w:val="en-GB" w:eastAsia="zh-CN"/>
        </w:rPr>
        <w:t>myoclon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us </w:t>
      </w:r>
      <w:r>
        <w:rPr>
          <w:rFonts w:hint="eastAsia" w:cs="Times New Roman"/>
          <w:szCs w:val="24"/>
          <w:u w:color="FF0000"/>
          <w:lang w:eastAsia="zh-CN"/>
        </w:rPr>
        <w:t>s</w:t>
      </w:r>
      <w:r>
        <w:rPr>
          <w:rFonts w:cs="Times New Roman"/>
          <w:szCs w:val="24"/>
          <w:u w:color="FF0000"/>
          <w:lang w:eastAsia="zh-CN"/>
        </w:rPr>
        <w:t xml:space="preserve">tatus </w:t>
      </w:r>
      <w:r>
        <w:rPr>
          <w:rFonts w:hint="eastAsia" w:cs="Times New Roman"/>
          <w:szCs w:val="24"/>
          <w:u w:color="FF0000"/>
          <w:lang w:eastAsia="zh-CN"/>
        </w:rPr>
        <w:t>e</w:t>
      </w:r>
      <w:r>
        <w:rPr>
          <w:rFonts w:cs="Times New Roman"/>
          <w:szCs w:val="24"/>
          <w:u w:color="FF0000"/>
          <w:lang w:eastAsia="zh-CN"/>
        </w:rPr>
        <w:t>pilepticus</w:t>
      </w:r>
    </w:p>
    <w:sectPr>
      <w:headerReference r:id="rId4" w:type="default"/>
      <w:footerReference r:id="rId5" w:type="default"/>
      <w:pgSz w:w="24378" w:h="16838" w:orient="landscape"/>
      <w:pgMar w:top="1803" w:right="1440" w:bottom="1803" w:left="1440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altic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28295"/>
              <wp:effectExtent l="0" t="0" r="0" b="0"/>
              <wp:wrapNone/>
              <wp:docPr id="56" name="文本框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0pt;margin-top:0pt;height:25.8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IeVmx/SAAAABAEAAA8AAAAAAAAAAQAgAAAAIgAAAGRy&#10;cy9kb3ducmV2LnhtbFBLAQIUABQAAAAIAIdO4kCzx7DcRAIAAHYEAAAOAAAAAAAAAAEAIAAAACEB&#10;AABkcnMvZTJvRG9jLnhtbFBLBQYAAAAABgAGAFkBAADX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ptab w:relativeTo="margin" w:alignment="center" w:leader="none"/>
    </w:r>
    <w: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EDE"/>
    <w:rsid w:val="002D6FAA"/>
    <w:rsid w:val="00576F1C"/>
    <w:rsid w:val="00B06EDE"/>
    <w:rsid w:val="00E60BA8"/>
    <w:rsid w:val="00F0273A"/>
    <w:rsid w:val="01493962"/>
    <w:rsid w:val="033A0553"/>
    <w:rsid w:val="035B1373"/>
    <w:rsid w:val="038A1567"/>
    <w:rsid w:val="03970889"/>
    <w:rsid w:val="03C91AB9"/>
    <w:rsid w:val="04B17F9C"/>
    <w:rsid w:val="051330F6"/>
    <w:rsid w:val="06C12BE8"/>
    <w:rsid w:val="07353002"/>
    <w:rsid w:val="077314A8"/>
    <w:rsid w:val="07A36BBB"/>
    <w:rsid w:val="08031A90"/>
    <w:rsid w:val="09B263F1"/>
    <w:rsid w:val="0A80083E"/>
    <w:rsid w:val="0A813A2D"/>
    <w:rsid w:val="0AFE353A"/>
    <w:rsid w:val="0C226D3D"/>
    <w:rsid w:val="0C8C6C99"/>
    <w:rsid w:val="0CF752F1"/>
    <w:rsid w:val="0DDE1524"/>
    <w:rsid w:val="0EF10EC1"/>
    <w:rsid w:val="0FE36B04"/>
    <w:rsid w:val="10834475"/>
    <w:rsid w:val="138754EE"/>
    <w:rsid w:val="150431F9"/>
    <w:rsid w:val="15E27B8E"/>
    <w:rsid w:val="164C57C6"/>
    <w:rsid w:val="166C4E6F"/>
    <w:rsid w:val="168A5462"/>
    <w:rsid w:val="177F00D1"/>
    <w:rsid w:val="17B40986"/>
    <w:rsid w:val="185F484B"/>
    <w:rsid w:val="19E0360A"/>
    <w:rsid w:val="1D8C16D3"/>
    <w:rsid w:val="1DAA132B"/>
    <w:rsid w:val="1FAD19D7"/>
    <w:rsid w:val="203067ED"/>
    <w:rsid w:val="209E0DBA"/>
    <w:rsid w:val="20F4414B"/>
    <w:rsid w:val="214665B1"/>
    <w:rsid w:val="224712EE"/>
    <w:rsid w:val="24170A2E"/>
    <w:rsid w:val="24486F3A"/>
    <w:rsid w:val="2488033E"/>
    <w:rsid w:val="2488147D"/>
    <w:rsid w:val="249235A2"/>
    <w:rsid w:val="24BF7DF4"/>
    <w:rsid w:val="26EB2416"/>
    <w:rsid w:val="27FF4B93"/>
    <w:rsid w:val="28053E67"/>
    <w:rsid w:val="28657F0B"/>
    <w:rsid w:val="28D70085"/>
    <w:rsid w:val="28E85C07"/>
    <w:rsid w:val="29155C7E"/>
    <w:rsid w:val="29E91B26"/>
    <w:rsid w:val="2A915AEA"/>
    <w:rsid w:val="31B25846"/>
    <w:rsid w:val="320A3CFA"/>
    <w:rsid w:val="32210767"/>
    <w:rsid w:val="322E1E63"/>
    <w:rsid w:val="331B0E92"/>
    <w:rsid w:val="33602BD2"/>
    <w:rsid w:val="3389155F"/>
    <w:rsid w:val="347C6A57"/>
    <w:rsid w:val="34BD26A1"/>
    <w:rsid w:val="34F958A1"/>
    <w:rsid w:val="350C01DB"/>
    <w:rsid w:val="376F51FF"/>
    <w:rsid w:val="378A756A"/>
    <w:rsid w:val="37F318E2"/>
    <w:rsid w:val="390D0BCB"/>
    <w:rsid w:val="39303E48"/>
    <w:rsid w:val="39DE397A"/>
    <w:rsid w:val="39F11628"/>
    <w:rsid w:val="39FE719A"/>
    <w:rsid w:val="3CD059D9"/>
    <w:rsid w:val="3CD2025E"/>
    <w:rsid w:val="3E2A0323"/>
    <w:rsid w:val="3E47732A"/>
    <w:rsid w:val="3F042399"/>
    <w:rsid w:val="3F5D5502"/>
    <w:rsid w:val="409A311E"/>
    <w:rsid w:val="40FF482D"/>
    <w:rsid w:val="41A321AD"/>
    <w:rsid w:val="41F6169E"/>
    <w:rsid w:val="42130A37"/>
    <w:rsid w:val="42393328"/>
    <w:rsid w:val="454B318D"/>
    <w:rsid w:val="45C86952"/>
    <w:rsid w:val="468D0AAD"/>
    <w:rsid w:val="48EF54CF"/>
    <w:rsid w:val="494327A1"/>
    <w:rsid w:val="49E0046B"/>
    <w:rsid w:val="49EE13AE"/>
    <w:rsid w:val="4B4F727C"/>
    <w:rsid w:val="4E1B06BE"/>
    <w:rsid w:val="4E9D113B"/>
    <w:rsid w:val="52243336"/>
    <w:rsid w:val="53CC2B4C"/>
    <w:rsid w:val="53EB5484"/>
    <w:rsid w:val="54A653FC"/>
    <w:rsid w:val="54B335A5"/>
    <w:rsid w:val="54D753E5"/>
    <w:rsid w:val="55737A0F"/>
    <w:rsid w:val="564B2C70"/>
    <w:rsid w:val="579D1C5B"/>
    <w:rsid w:val="593F48ED"/>
    <w:rsid w:val="596D7028"/>
    <w:rsid w:val="597B44F3"/>
    <w:rsid w:val="5AC14D57"/>
    <w:rsid w:val="5B153C46"/>
    <w:rsid w:val="5B993B2F"/>
    <w:rsid w:val="5C7C7775"/>
    <w:rsid w:val="5C943F36"/>
    <w:rsid w:val="5E693900"/>
    <w:rsid w:val="5EFD7774"/>
    <w:rsid w:val="62204FED"/>
    <w:rsid w:val="631125BE"/>
    <w:rsid w:val="636B17C2"/>
    <w:rsid w:val="63984B54"/>
    <w:rsid w:val="640029BA"/>
    <w:rsid w:val="649507B6"/>
    <w:rsid w:val="64D04DF3"/>
    <w:rsid w:val="64E841DC"/>
    <w:rsid w:val="654354D7"/>
    <w:rsid w:val="661B5A52"/>
    <w:rsid w:val="674B7C8A"/>
    <w:rsid w:val="67F1173F"/>
    <w:rsid w:val="68B65E54"/>
    <w:rsid w:val="68BC4F84"/>
    <w:rsid w:val="68DB45EC"/>
    <w:rsid w:val="69BA0932"/>
    <w:rsid w:val="6AA37F81"/>
    <w:rsid w:val="6C273D48"/>
    <w:rsid w:val="6C9374D3"/>
    <w:rsid w:val="6CB6796B"/>
    <w:rsid w:val="6D0E619A"/>
    <w:rsid w:val="6D7B04D3"/>
    <w:rsid w:val="6D8860B9"/>
    <w:rsid w:val="6DF94C67"/>
    <w:rsid w:val="6DFD5F81"/>
    <w:rsid w:val="6ED3701A"/>
    <w:rsid w:val="72174941"/>
    <w:rsid w:val="73E7470D"/>
    <w:rsid w:val="757D64CB"/>
    <w:rsid w:val="75B14DCA"/>
    <w:rsid w:val="75C35B87"/>
    <w:rsid w:val="761960E2"/>
    <w:rsid w:val="762F51D3"/>
    <w:rsid w:val="786255F4"/>
    <w:rsid w:val="78803ECE"/>
    <w:rsid w:val="791524DC"/>
    <w:rsid w:val="792609EC"/>
    <w:rsid w:val="7A1521F7"/>
    <w:rsid w:val="7B1066F2"/>
    <w:rsid w:val="7D0B07A9"/>
    <w:rsid w:val="7DCA2A45"/>
    <w:rsid w:val="7EAB7F78"/>
    <w:rsid w:val="7F784722"/>
    <w:rsid w:val="7FE1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</w:style>
  <w:style w:type="paragraph" w:styleId="3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4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character" w:styleId="7">
    <w:name w:val="annotation reference"/>
    <w:basedOn w:val="6"/>
    <w:qFormat/>
    <w:uiPriority w:val="0"/>
    <w:rPr>
      <w:sz w:val="21"/>
      <w:szCs w:val="21"/>
    </w:rPr>
  </w:style>
  <w:style w:type="character" w:customStyle="1" w:styleId="8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71"/>
    <w:basedOn w:val="6"/>
    <w:qFormat/>
    <w:uiPriority w:val="0"/>
    <w:rPr>
      <w:rFonts w:hint="default" w:ascii="Times New Roman" w:hAnsi="Times New Roman" w:cs="Times New Roman"/>
      <w:color w:val="FF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27</Words>
  <Characters>4718</Characters>
  <Lines>39</Lines>
  <Paragraphs>11</Paragraphs>
  <TotalTime>3</TotalTime>
  <ScaleCrop>false</ScaleCrop>
  <LinksUpToDate>false</LinksUpToDate>
  <CharactersWithSpaces>5534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15:12:00Z</dcterms:created>
  <dc:creator>Lenovo</dc:creator>
  <cp:lastModifiedBy>李华</cp:lastModifiedBy>
  <dcterms:modified xsi:type="dcterms:W3CDTF">2021-06-28T12:54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FEAC7D791B2046238C6A4DABAA418AB8</vt:lpwstr>
  </property>
</Properties>
</file>